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F7F" w:rsidRPr="008B47A1" w:rsidRDefault="005D7F7F" w:rsidP="005D7F7F">
      <w:pPr>
        <w:widowControl/>
        <w:jc w:val="left"/>
        <w:rPr>
          <w:rFonts w:ascii="Arial" w:hAnsi="Arial" w:cs="Arial"/>
          <w:b/>
          <w:sz w:val="18"/>
          <w:szCs w:val="18"/>
        </w:rPr>
      </w:pPr>
      <w:r w:rsidRPr="008B47A1">
        <w:rPr>
          <w:rFonts w:ascii="Arial" w:hAnsi="Arial" w:cs="Arial"/>
          <w:b/>
          <w:sz w:val="18"/>
          <w:szCs w:val="18"/>
        </w:rPr>
        <w:t xml:space="preserve">Table </w:t>
      </w:r>
      <w:del w:id="0" w:author="Qing Li" w:date="2012-04-02T18:52:00Z">
        <w:r w:rsidDel="00993B45">
          <w:rPr>
            <w:rFonts w:ascii="Arial" w:hAnsi="Arial" w:cs="Arial"/>
            <w:b/>
            <w:sz w:val="18"/>
            <w:szCs w:val="18"/>
          </w:rPr>
          <w:delText>S6</w:delText>
        </w:r>
      </w:del>
      <w:ins w:id="1" w:author="Qing Li" w:date="2012-04-02T18:52:00Z">
        <w:r w:rsidR="00993B45">
          <w:rPr>
            <w:rFonts w:ascii="Arial" w:hAnsi="Arial" w:cs="Arial"/>
            <w:b/>
            <w:sz w:val="18"/>
            <w:szCs w:val="18"/>
          </w:rPr>
          <w:t>S</w:t>
        </w:r>
        <w:r w:rsidR="00993B45">
          <w:rPr>
            <w:rFonts w:ascii="Arial" w:hAnsi="Arial" w:cs="Arial"/>
            <w:b/>
            <w:sz w:val="18"/>
            <w:szCs w:val="18"/>
          </w:rPr>
          <w:t>7</w:t>
        </w:r>
      </w:ins>
      <w:r>
        <w:rPr>
          <w:rFonts w:ascii="Arial" w:hAnsi="Arial" w:cs="Arial"/>
          <w:b/>
          <w:sz w:val="18"/>
          <w:szCs w:val="18"/>
        </w:rPr>
        <w:t>.</w:t>
      </w:r>
      <w:r w:rsidRPr="008B47A1"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Evaluation</w:t>
      </w:r>
      <w:r w:rsidRPr="008B47A1">
        <w:rPr>
          <w:rFonts w:ascii="Arial" w:hAnsi="Arial" w:cs="Arial"/>
          <w:b/>
          <w:sz w:val="18"/>
          <w:szCs w:val="18"/>
        </w:rPr>
        <w:t xml:space="preserve"> of the genetic effect of</w:t>
      </w:r>
      <w:r>
        <w:rPr>
          <w:rFonts w:ascii="Arial" w:hAnsi="Arial" w:cs="Arial"/>
          <w:b/>
          <w:sz w:val="18"/>
          <w:szCs w:val="18"/>
        </w:rPr>
        <w:t xml:space="preserve"> four polymorphisms on </w:t>
      </w:r>
      <w:proofErr w:type="spellStart"/>
      <w:r>
        <w:rPr>
          <w:rFonts w:ascii="Arial" w:hAnsi="Arial" w:cs="Arial"/>
          <w:b/>
          <w:sz w:val="18"/>
          <w:szCs w:val="18"/>
        </w:rPr>
        <w:t>tocopherol</w:t>
      </w:r>
      <w:proofErr w:type="spellEnd"/>
      <w:r>
        <w:rPr>
          <w:rFonts w:ascii="Arial" w:hAnsi="Arial" w:cs="Arial"/>
          <w:b/>
          <w:sz w:val="18"/>
          <w:szCs w:val="18"/>
        </w:rPr>
        <w:t xml:space="preserve"> traits</w:t>
      </w:r>
      <w:r w:rsidRPr="008B47A1">
        <w:rPr>
          <w:rFonts w:ascii="Arial" w:hAnsi="Arial" w:cs="Arial"/>
          <w:b/>
          <w:sz w:val="18"/>
          <w:szCs w:val="18"/>
        </w:rPr>
        <w:t xml:space="preserve"> in F</w:t>
      </w:r>
      <w:r w:rsidRPr="00D52C87">
        <w:rPr>
          <w:rFonts w:ascii="Arial" w:hAnsi="Arial" w:cs="Arial"/>
          <w:b/>
          <w:sz w:val="18"/>
          <w:szCs w:val="18"/>
          <w:vertAlign w:val="subscript"/>
        </w:rPr>
        <w:t>2:3</w:t>
      </w:r>
      <w:r w:rsidRPr="008B47A1">
        <w:rPr>
          <w:rFonts w:ascii="Arial" w:hAnsi="Arial" w:cs="Arial"/>
          <w:b/>
          <w:sz w:val="18"/>
          <w:szCs w:val="18"/>
        </w:rPr>
        <w:t xml:space="preserve"> populations</w:t>
      </w:r>
    </w:p>
    <w:tbl>
      <w:tblPr>
        <w:tblW w:w="8193" w:type="dxa"/>
        <w:tblInd w:w="96" w:type="dxa"/>
        <w:tblLayout w:type="fixed"/>
        <w:tblCellMar>
          <w:left w:w="0" w:type="dxa"/>
          <w:right w:w="0" w:type="dxa"/>
        </w:tblCellMar>
        <w:tblLook w:val="04A0"/>
      </w:tblPr>
      <w:tblGrid>
        <w:gridCol w:w="1334"/>
        <w:gridCol w:w="550"/>
        <w:gridCol w:w="702"/>
        <w:gridCol w:w="792"/>
        <w:gridCol w:w="840"/>
        <w:gridCol w:w="690"/>
        <w:gridCol w:w="1115"/>
        <w:gridCol w:w="1031"/>
        <w:gridCol w:w="1139"/>
      </w:tblGrid>
      <w:tr w:rsidR="005D7F7F" w:rsidRPr="008B47A1" w:rsidTr="00AD078F">
        <w:trPr>
          <w:trHeight w:val="300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Population</w:t>
            </w:r>
            <w:r w:rsidR="007379B9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573143" w:rsidRDefault="005D7F7F" w:rsidP="005D7F7F">
            <w:pPr>
              <w:widowControl/>
              <w:jc w:val="left"/>
              <w:rPr>
                <w:rFonts w:ascii="Arial" w:eastAsia="Times New Roman" w:hAnsi="Arial" w:cs="Arial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Cs/>
                <w:color w:val="000000"/>
                <w:kern w:val="0"/>
                <w:sz w:val="15"/>
                <w:szCs w:val="15"/>
              </w:rPr>
              <w:t>InDel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7937B5" w:rsidRDefault="005D7F7F" w:rsidP="005D7F7F">
            <w:pPr>
              <w:widowControl/>
              <w:jc w:val="left"/>
              <w:rPr>
                <w:rFonts w:ascii="Arial" w:eastAsia="Times New Roman" w:hAnsi="Arial" w:cs="Arial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Cs/>
                <w:color w:val="000000"/>
                <w:kern w:val="0"/>
                <w:sz w:val="15"/>
                <w:szCs w:val="15"/>
              </w:rPr>
              <w:t>InDel11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7937B5" w:rsidRDefault="005D7F7F" w:rsidP="005D7F7F">
            <w:pPr>
              <w:widowControl/>
              <w:jc w:val="left"/>
              <w:rPr>
                <w:rFonts w:ascii="Arial" w:eastAsia="Times New Roman" w:hAnsi="Arial" w:cs="Arial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Cs/>
                <w:color w:val="000000"/>
                <w:kern w:val="0"/>
                <w:sz w:val="15"/>
                <w:szCs w:val="15"/>
              </w:rPr>
              <w:t>SNP258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7937B5" w:rsidRDefault="005D7F7F" w:rsidP="005D7F7F">
            <w:pPr>
              <w:widowControl/>
              <w:jc w:val="left"/>
              <w:rPr>
                <w:rFonts w:ascii="Arial" w:eastAsia="Times New Roman" w:hAnsi="Arial" w:cs="Arial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Cs/>
                <w:color w:val="000000"/>
                <w:kern w:val="0"/>
                <w:sz w:val="15"/>
                <w:szCs w:val="15"/>
              </w:rPr>
              <w:t>SNP2581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3340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 w:rsidRPr="008B47A1">
              <w:rPr>
                <w:rFonts w:ascii="Arial" w:eastAsia="Times New Roman" w:hAnsi="Arial" w:cs="Arial"/>
                <w:iCs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286F5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γ</w:t>
            </w: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T</w:t>
            </w:r>
            <w:proofErr w:type="spellEnd"/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/g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TT (</w:t>
            </w:r>
            <w:proofErr w:type="spellStart"/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/g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286F5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α</w:t>
            </w: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T</w:t>
            </w:r>
            <w:proofErr w:type="spellEnd"/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286F5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γ</w:t>
            </w: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T</w:t>
            </w:r>
            <w:proofErr w:type="spellEnd"/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K22/Dan34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u w:val="singl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/</w:t>
            </w:r>
            <w:r w:rsidRPr="00503F7F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u w:val="single"/>
              </w:rPr>
              <w:t>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D7F7F" w:rsidRPr="00D52C87" w:rsidRDefault="006A4A1D" w:rsidP="00A270A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N.</w:t>
            </w:r>
            <w:r w:rsidR="00A270A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D7F7F" w:rsidRPr="00D52C87" w:rsidRDefault="006A4A1D" w:rsidP="00A270A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N.</w:t>
            </w:r>
            <w:r w:rsidR="00A270A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D7F7F" w:rsidRPr="00D52C87" w:rsidRDefault="006A4A1D" w:rsidP="00A270A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N.</w:t>
            </w:r>
            <w:r w:rsidR="00A270A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16.2 ± 7.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5.9 ± 8.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0.74 ± 0.49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503F7F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u w:val="singl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/7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1.7 ± 9.8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8.6 ± 10.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0.39 ± 0.23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7/7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9.6 ± 14.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34.1 ± 14.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0.19 ± 0.23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  <w:t xml:space="preserve">P </w:t>
            </w:r>
            <w:r w:rsidRPr="00756A5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8.4 × 10</w:t>
            </w:r>
            <w:r w:rsidRPr="00A02139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8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.3 × 10</w:t>
            </w:r>
            <w:r w:rsidRPr="00A02139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7.9× 10</w:t>
            </w:r>
            <w:r w:rsidRPr="00A02139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15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  <w:t>R</w:t>
            </w:r>
            <w:r w:rsidRPr="00D52C87"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14.9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5.8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7.5%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CI7/K22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D7F7F" w:rsidRPr="00D52C87" w:rsidRDefault="006A4A1D" w:rsidP="00A270A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N.</w:t>
            </w:r>
            <w:r w:rsidR="00A270A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D7F7F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u w:val="singl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/</w:t>
            </w:r>
            <w:r w:rsidRPr="00503F7F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u w:val="single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D7F7F" w:rsidRPr="00D52C87" w:rsidRDefault="006A4A1D" w:rsidP="00A270A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N.</w:t>
            </w:r>
            <w:r w:rsidR="00A270A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D7F7F" w:rsidRPr="00D52C87" w:rsidRDefault="006A4A1D" w:rsidP="00A270A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N.</w:t>
            </w:r>
            <w:r w:rsidR="00A270A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10.5 ± 5.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0.6 ± 7.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1.27 ± 0.62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503F7F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u w:val="singl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/118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10.3 ± 5.4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18.6 ± 7.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0.97 ± 0.46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118/118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12.3 ± 7.6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18.1 ± 9.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0.61 ± 0.38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  <w:t xml:space="preserve">P </w:t>
            </w:r>
            <w:r w:rsidRPr="00756A5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n.s</w:t>
            </w:r>
            <w:proofErr w:type="spellEnd"/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n.s</w:t>
            </w:r>
            <w:proofErr w:type="spellEnd"/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6.5 × 10</w:t>
            </w:r>
            <w:r w:rsidRPr="00A02139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11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  <w:t>R</w:t>
            </w:r>
            <w:r w:rsidRPr="00D52C87"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B601F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N</w:t>
            </w:r>
            <w:r w:rsidR="00B601F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D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B601F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N</w:t>
            </w:r>
            <w:r w:rsidR="00B601F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D52C87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D52C8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19.8%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DE.EX/CI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6A4A1D" w:rsidP="00A270A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N.</w:t>
            </w:r>
            <w:r w:rsidR="00A270A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6A4A1D" w:rsidP="00A270A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N.</w:t>
            </w:r>
            <w:r w:rsidR="00A270A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7937B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u w:val="single"/>
              </w:rPr>
              <w:t>G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/</w:t>
            </w:r>
            <w:r w:rsidRPr="00503F7F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u w:val="single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Default="006A4A1D" w:rsidP="00A270A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N.</w:t>
            </w:r>
            <w:r w:rsidR="00A270A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18.9 ± 9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7.4 ± 11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0.45 ± 0.23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503F7F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u w:val="single"/>
              </w:rPr>
              <w:t>G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19.8 ± 6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8.7 ± 9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0.39 ± 0.19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503F7F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2.5 ± 6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31.8 ± 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0.37 ± 0.14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  <w:t>P</w:t>
            </w: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0.34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  <w:t>R</w:t>
            </w:r>
            <w:r w:rsidRPr="00433401"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3.6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3.0</w:t>
            </w: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.5%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8116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/</w:t>
            </w: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Chang7-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6A4A1D" w:rsidP="00A270A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N.</w:t>
            </w:r>
            <w:r w:rsidR="00A270A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6A4A1D" w:rsidP="00A270A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N.</w:t>
            </w:r>
            <w:r w:rsidR="00A270A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044954" w:rsidRDefault="006A4A1D" w:rsidP="00A270A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N.</w:t>
            </w:r>
            <w:r w:rsidR="00A270A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7937B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u w:val="single"/>
              </w:rPr>
              <w:t>T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/</w:t>
            </w:r>
            <w:r w:rsidRPr="00ED6B9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u w:val="single"/>
              </w:rPr>
              <w:t>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7.0 ± 6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36.7 ± 7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0.27 ± 0.07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503F7F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u w:val="single"/>
              </w:rPr>
              <w:t>T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/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4.2 ± 5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32.2 ± 6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0.24 ± 0.08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04495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C/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4.4 ± 5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30.5 ± 6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0.16 ± 0.07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  <w:t>P</w:t>
            </w: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4.6 x 10</w:t>
            </w: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8.0 x 10</w:t>
            </w: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9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4</w:t>
            </w: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 xml:space="preserve"> x 10</w:t>
            </w: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</w:tr>
      <w:tr w:rsidR="005D7F7F" w:rsidRPr="008B47A1" w:rsidTr="005D7F7F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</w:rPr>
              <w:t>R</w:t>
            </w:r>
            <w:r w:rsidRPr="00433401">
              <w:rPr>
                <w:rFonts w:ascii="Arial" w:eastAsia="Times New Roman" w:hAnsi="Arial" w:cs="Arial"/>
                <w:i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4.8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11.2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7F" w:rsidRPr="00433401" w:rsidRDefault="005D7F7F" w:rsidP="005D7F7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</w:pPr>
            <w:r w:rsidRPr="004334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</w:rPr>
              <w:t>23.1%</w:t>
            </w:r>
          </w:p>
        </w:tc>
      </w:tr>
    </w:tbl>
    <w:p w:rsidR="005D7F7F" w:rsidRPr="00CD4560" w:rsidRDefault="005D7F7F" w:rsidP="005D7F7F">
      <w:pPr>
        <w:rPr>
          <w:rFonts w:ascii="Times New Roman" w:hAnsi="Times New Roman" w:cs="Times New Roman"/>
          <w:szCs w:val="21"/>
        </w:rPr>
      </w:pPr>
      <w:proofErr w:type="gramStart"/>
      <w:r w:rsidRPr="008B47A1">
        <w:rPr>
          <w:rFonts w:ascii="Arial" w:hAnsi="Arial" w:cs="Arial"/>
          <w:sz w:val="14"/>
          <w:szCs w:val="14"/>
          <w:vertAlign w:val="superscript"/>
        </w:rPr>
        <w:t>a</w:t>
      </w:r>
      <w:proofErr w:type="gramEnd"/>
      <w:r w:rsidRPr="008B47A1">
        <w:rPr>
          <w:rFonts w:ascii="Arial" w:hAnsi="Arial" w:cs="Arial"/>
          <w:sz w:val="14"/>
          <w:szCs w:val="14"/>
        </w:rPr>
        <w:t xml:space="preserve"> </w:t>
      </w:r>
      <w:r w:rsidRPr="008B47A1">
        <w:rPr>
          <w:rFonts w:ascii="Arial" w:hAnsi="Arial" w:cs="Arial"/>
          <w:i/>
          <w:sz w:val="14"/>
          <w:szCs w:val="14"/>
        </w:rPr>
        <w:t>n</w:t>
      </w:r>
      <w:r w:rsidRPr="008B47A1">
        <w:rPr>
          <w:rFonts w:ascii="Arial" w:hAnsi="Arial" w:cs="Arial"/>
          <w:sz w:val="14"/>
          <w:szCs w:val="14"/>
        </w:rPr>
        <w:t xml:space="preserve"> is the number of F</w:t>
      </w:r>
      <w:r w:rsidRPr="008B47A1">
        <w:rPr>
          <w:rFonts w:ascii="Arial" w:hAnsi="Arial" w:cs="Arial"/>
          <w:sz w:val="14"/>
          <w:szCs w:val="14"/>
          <w:vertAlign w:val="subscript"/>
        </w:rPr>
        <w:t xml:space="preserve">2 </w:t>
      </w:r>
      <w:r w:rsidRPr="008B47A1">
        <w:rPr>
          <w:rFonts w:ascii="Arial" w:hAnsi="Arial" w:cs="Arial"/>
          <w:sz w:val="14"/>
          <w:szCs w:val="14"/>
        </w:rPr>
        <w:t>individuals. A one-wa</w:t>
      </w:r>
      <w:r>
        <w:rPr>
          <w:rFonts w:ascii="Arial" w:hAnsi="Arial" w:cs="Arial"/>
          <w:sz w:val="14"/>
          <w:szCs w:val="14"/>
        </w:rPr>
        <w:t>y</w:t>
      </w:r>
      <w:r w:rsidRPr="008B47A1">
        <w:rPr>
          <w:rFonts w:ascii="Arial" w:hAnsi="Arial" w:cs="Arial"/>
          <w:sz w:val="14"/>
          <w:szCs w:val="14"/>
        </w:rPr>
        <w:t xml:space="preserve"> ANOVA </w:t>
      </w:r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model with the compound as the response variable and the segregating 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>polymorphism</w:t>
      </w:r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as the factor was used to get the significance level and phenotypic variation explained (</w:t>
      </w:r>
      <w:r w:rsidRPr="008B47A1">
        <w:rPr>
          <w:rFonts w:ascii="Arial" w:eastAsia="SimSun" w:hAnsi="Arial" w:cs="Arial"/>
          <w:i/>
          <w:color w:val="000000"/>
          <w:kern w:val="0"/>
          <w:sz w:val="14"/>
          <w:szCs w:val="14"/>
        </w:rPr>
        <w:t>R</w:t>
      </w:r>
      <w:r w:rsidRPr="008B47A1">
        <w:rPr>
          <w:rFonts w:ascii="Arial" w:eastAsia="SimSun" w:hAnsi="Arial" w:cs="Arial"/>
          <w:i/>
          <w:color w:val="000000"/>
          <w:kern w:val="0"/>
          <w:sz w:val="14"/>
          <w:szCs w:val="14"/>
          <w:vertAlign w:val="superscript"/>
        </w:rPr>
        <w:t>2</w:t>
      </w:r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). </w:t>
      </w:r>
      <w:proofErr w:type="spellStart"/>
      <w:proofErr w:type="gramStart"/>
      <w:r w:rsidRPr="00286F5D"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  <w:t>α</w:t>
      </w:r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>T</w:t>
      </w:r>
      <w:proofErr w:type="spellEnd"/>
      <w:proofErr w:type="gramEnd"/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, </w:t>
      </w:r>
      <w:r w:rsidRPr="00286F5D"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  <w:t>α</w:t>
      </w:r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>-</w:t>
      </w:r>
      <w:proofErr w:type="spellStart"/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>tocopherol</w:t>
      </w:r>
      <w:proofErr w:type="spellEnd"/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; </w:t>
      </w:r>
      <w:proofErr w:type="spellStart"/>
      <w:r w:rsidRPr="00286F5D"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  <w:t>γ</w:t>
      </w:r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>T</w:t>
      </w:r>
      <w:proofErr w:type="spellEnd"/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, </w:t>
      </w:r>
      <w:r w:rsidRPr="00286F5D"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  <w:t>γ</w:t>
      </w:r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>-</w:t>
      </w:r>
      <w:proofErr w:type="spellStart"/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>tocopherol</w:t>
      </w:r>
      <w:proofErr w:type="spellEnd"/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; TT, total </w:t>
      </w:r>
      <w:proofErr w:type="spellStart"/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>tocopherol</w:t>
      </w:r>
      <w:proofErr w:type="spellEnd"/>
      <w:r w:rsidR="006A4A1D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; </w:t>
      </w:r>
      <w:r w:rsidR="00B601FE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ND, not detected; </w:t>
      </w:r>
      <w:r w:rsidR="006A4A1D">
        <w:rPr>
          <w:rFonts w:ascii="Arial" w:eastAsia="SimSun" w:hAnsi="Arial" w:cs="Arial"/>
          <w:color w:val="000000"/>
          <w:kern w:val="0"/>
          <w:sz w:val="14"/>
          <w:szCs w:val="14"/>
        </w:rPr>
        <w:t>N.</w:t>
      </w:r>
      <w:r w:rsidR="00A270A6">
        <w:rPr>
          <w:rFonts w:ascii="Arial" w:eastAsia="SimSun" w:hAnsi="Arial" w:cs="Arial"/>
          <w:color w:val="000000"/>
          <w:kern w:val="0"/>
          <w:sz w:val="14"/>
          <w:szCs w:val="14"/>
        </w:rPr>
        <w:t>P</w:t>
      </w:r>
      <w:r w:rsidR="006A4A1D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., not </w:t>
      </w:r>
      <w:r w:rsidR="00A270A6">
        <w:rPr>
          <w:rFonts w:ascii="Arial" w:eastAsia="SimSun" w:hAnsi="Arial" w:cs="Arial"/>
          <w:color w:val="000000"/>
          <w:kern w:val="0"/>
          <w:sz w:val="14"/>
          <w:szCs w:val="14"/>
        </w:rPr>
        <w:t>polymorphic</w:t>
      </w:r>
      <w:r w:rsidR="00B601FE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; </w:t>
      </w:r>
      <w:proofErr w:type="spellStart"/>
      <w:r w:rsidR="00B601FE">
        <w:rPr>
          <w:rFonts w:ascii="Arial" w:eastAsia="SimSun" w:hAnsi="Arial" w:cs="Arial"/>
          <w:color w:val="000000"/>
          <w:kern w:val="0"/>
          <w:sz w:val="14"/>
          <w:szCs w:val="14"/>
        </w:rPr>
        <w:t>n.s</w:t>
      </w:r>
      <w:proofErr w:type="spellEnd"/>
      <w:r w:rsidR="00B601FE">
        <w:rPr>
          <w:rFonts w:ascii="Arial" w:eastAsia="SimSun" w:hAnsi="Arial" w:cs="Arial"/>
          <w:color w:val="000000"/>
          <w:kern w:val="0"/>
          <w:sz w:val="14"/>
          <w:szCs w:val="14"/>
        </w:rPr>
        <w:t>., not significant</w:t>
      </w:r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>.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The favorable allele is underlined in each population.</w:t>
      </w:r>
      <w:r w:rsidRPr="00CD4560">
        <w:rPr>
          <w:rFonts w:ascii="Times New Roman" w:hAnsi="Times New Roman" w:cs="Times New Roman"/>
          <w:szCs w:val="21"/>
        </w:rPr>
        <w:t xml:space="preserve"> </w:t>
      </w:r>
    </w:p>
    <w:sectPr w:rsidR="005D7F7F" w:rsidRPr="00CD4560" w:rsidSect="00D41CB3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3EEE" w:rsidRDefault="00783EEE" w:rsidP="00E05FFB">
      <w:r>
        <w:separator/>
      </w:r>
    </w:p>
  </w:endnote>
  <w:endnote w:type="continuationSeparator" w:id="0">
    <w:p w:rsidR="00783EEE" w:rsidRDefault="00783EEE" w:rsidP="00E05F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276275"/>
      <w:docPartObj>
        <w:docPartGallery w:val="Page Numbers (Bottom of Page)"/>
        <w:docPartUnique/>
      </w:docPartObj>
    </w:sdtPr>
    <w:sdtContent>
      <w:p w:rsidR="00CE7884" w:rsidRDefault="008112FA">
        <w:pPr>
          <w:pStyle w:val="Footer"/>
          <w:jc w:val="center"/>
        </w:pPr>
        <w:fldSimple w:instr=" PAGE   \* MERGEFORMAT ">
          <w:r w:rsidR="00993B45">
            <w:rPr>
              <w:noProof/>
            </w:rPr>
            <w:t>1</w:t>
          </w:r>
        </w:fldSimple>
      </w:p>
    </w:sdtContent>
  </w:sdt>
  <w:p w:rsidR="00CE7884" w:rsidRDefault="00CE78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3EEE" w:rsidRDefault="00783EEE" w:rsidP="00E05FFB">
      <w:r>
        <w:separator/>
      </w:r>
    </w:p>
  </w:footnote>
  <w:footnote w:type="continuationSeparator" w:id="0">
    <w:p w:rsidR="00783EEE" w:rsidRDefault="00783EEE" w:rsidP="00E05F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BC0EEB"/>
    <w:multiLevelType w:val="multilevel"/>
    <w:tmpl w:val="261C7B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6C221748"/>
    <w:multiLevelType w:val="hybridMultilevel"/>
    <w:tmpl w:val="63D0A2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5151B"/>
    <w:rsid w:val="00004C06"/>
    <w:rsid w:val="00007D5B"/>
    <w:rsid w:val="00020C7F"/>
    <w:rsid w:val="0002683E"/>
    <w:rsid w:val="000733A1"/>
    <w:rsid w:val="000A26C1"/>
    <w:rsid w:val="00127910"/>
    <w:rsid w:val="001464C6"/>
    <w:rsid w:val="00152245"/>
    <w:rsid w:val="001925FA"/>
    <w:rsid w:val="001B7B5E"/>
    <w:rsid w:val="002B6FCD"/>
    <w:rsid w:val="003B0CF6"/>
    <w:rsid w:val="003B3B2E"/>
    <w:rsid w:val="003B7983"/>
    <w:rsid w:val="003E7B5D"/>
    <w:rsid w:val="003F4BE4"/>
    <w:rsid w:val="003F5D9D"/>
    <w:rsid w:val="0040690E"/>
    <w:rsid w:val="00462D8F"/>
    <w:rsid w:val="004712D4"/>
    <w:rsid w:val="004820FF"/>
    <w:rsid w:val="00487EB3"/>
    <w:rsid w:val="00497699"/>
    <w:rsid w:val="004B1E05"/>
    <w:rsid w:val="004D7EAB"/>
    <w:rsid w:val="004F6580"/>
    <w:rsid w:val="00515D85"/>
    <w:rsid w:val="00523326"/>
    <w:rsid w:val="00525438"/>
    <w:rsid w:val="00592690"/>
    <w:rsid w:val="005C6617"/>
    <w:rsid w:val="005D0774"/>
    <w:rsid w:val="005D7F7F"/>
    <w:rsid w:val="00611DA7"/>
    <w:rsid w:val="00637D6F"/>
    <w:rsid w:val="006705A4"/>
    <w:rsid w:val="0068275A"/>
    <w:rsid w:val="006971B4"/>
    <w:rsid w:val="006A4A1D"/>
    <w:rsid w:val="0072078F"/>
    <w:rsid w:val="007379B9"/>
    <w:rsid w:val="007424D5"/>
    <w:rsid w:val="00783EEE"/>
    <w:rsid w:val="007A3862"/>
    <w:rsid w:val="007B07BB"/>
    <w:rsid w:val="007F44D1"/>
    <w:rsid w:val="00804EAE"/>
    <w:rsid w:val="008112FA"/>
    <w:rsid w:val="00916F08"/>
    <w:rsid w:val="009233A6"/>
    <w:rsid w:val="009541AA"/>
    <w:rsid w:val="00993B45"/>
    <w:rsid w:val="009950C5"/>
    <w:rsid w:val="009E6967"/>
    <w:rsid w:val="00A04072"/>
    <w:rsid w:val="00A10614"/>
    <w:rsid w:val="00A270A6"/>
    <w:rsid w:val="00A65330"/>
    <w:rsid w:val="00A73755"/>
    <w:rsid w:val="00AD078F"/>
    <w:rsid w:val="00AD3C35"/>
    <w:rsid w:val="00AD6ABF"/>
    <w:rsid w:val="00B601FE"/>
    <w:rsid w:val="00B9253C"/>
    <w:rsid w:val="00BB1183"/>
    <w:rsid w:val="00BE05AC"/>
    <w:rsid w:val="00C23AB0"/>
    <w:rsid w:val="00C308BC"/>
    <w:rsid w:val="00C41C0D"/>
    <w:rsid w:val="00C5151B"/>
    <w:rsid w:val="00C528C0"/>
    <w:rsid w:val="00C7445A"/>
    <w:rsid w:val="00CA3115"/>
    <w:rsid w:val="00CE7884"/>
    <w:rsid w:val="00D41CB3"/>
    <w:rsid w:val="00D95963"/>
    <w:rsid w:val="00DA6859"/>
    <w:rsid w:val="00DA72D2"/>
    <w:rsid w:val="00DD5B55"/>
    <w:rsid w:val="00DE4AD7"/>
    <w:rsid w:val="00E05FFB"/>
    <w:rsid w:val="00E34A1F"/>
    <w:rsid w:val="00E84333"/>
    <w:rsid w:val="00ED211D"/>
    <w:rsid w:val="00ED7EDD"/>
    <w:rsid w:val="00EF524E"/>
    <w:rsid w:val="00F1399D"/>
    <w:rsid w:val="00F27349"/>
    <w:rsid w:val="00FE7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51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3C3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69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90E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05F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5FFB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E05F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FFB"/>
    <w:rPr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1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 Li</dc:creator>
  <cp:lastModifiedBy>Qing Li</cp:lastModifiedBy>
  <cp:revision>17</cp:revision>
  <dcterms:created xsi:type="dcterms:W3CDTF">2011-11-18T04:30:00Z</dcterms:created>
  <dcterms:modified xsi:type="dcterms:W3CDTF">2012-04-02T23:52:00Z</dcterms:modified>
</cp:coreProperties>
</file>